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Qualitative chemical detection of flavonoids, glycosides and simple phenols in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Plicosepalus acaci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flower extracts.</w:t>
      </w:r>
    </w:p>
    <w:tbl>
      <w:tblPr>
        <w:tblW w:w="95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2250"/>
        <w:gridCol w:w="2342"/>
        <w:gridCol w:w="2700"/>
      </w:tblGrid>
      <w:tr>
        <w:trPr/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xtraction metho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mple phenol tests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lycosides tes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lavonoids test</w:t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thano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+++)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ad acetate (++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l.H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+)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rntrager (-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gal (++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eller-Killiani (+++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+++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ead acetate (+++)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hinoda (+++)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dium hydroxide (+++)</w:t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thyl Acetat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-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ad acetate (-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l.H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-)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orntrager (-)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gal (+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eller-Killiani (++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-)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ad acetate (-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inoda (+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dium Hydroxide (++)</w:t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Aque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-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ad acetate (-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l.H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-)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orntrager (-)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gal (-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eller-Killiani (+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-)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ad acetate (-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inoda (-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dium Hydroxide (+)</w:t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Chlorofor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-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ad acetate (-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l.H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-)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orntrager (-)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gal (-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eller-Killiani (-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-)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ad acetate (-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inoda (-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dium Hydroxide (-)</w:t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N-Hexa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-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ad acetate (-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l.H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-)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orntrager (-)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gal (-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eller-Killiani (-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-)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ad acetate (-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inoda (+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dium Hydroxide (-)</w:t>
            </w:r>
          </w:p>
        </w:tc>
      </w:tr>
    </w:tbl>
    <w:p>
      <w:pPr>
        <w:pStyle w:val="Normal"/>
        <w:autoSpaceDE w:val="false"/>
        <w:bidi w:val="0"/>
        <w:spacing w:lineRule="auto" w:line="360" w:before="0" w:after="0"/>
        <w:ind w:left="0" w:right="0" w:firstLine="72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ign (+) indicates present and sign (−) indicates abse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3T11:00:00Z</dcterms:created>
  <dc:creator>kotb</dc:creator>
  <dc:description/>
  <cp:keywords/>
  <dc:language>en-US</dc:language>
  <cp:lastModifiedBy>kotoz kotoz</cp:lastModifiedBy>
  <dcterms:modified xsi:type="dcterms:W3CDTF">2020-09-13T20:36:00Z</dcterms:modified>
  <cp:revision>92</cp:revision>
  <dc:subject/>
  <dc:title/>
</cp:coreProperties>
</file>